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A0B" w:rsidRDefault="00DA7A0B" w:rsidP="00DA7A0B">
      <w:pPr>
        <w:pageBreakBefore/>
      </w:pPr>
      <w:r>
        <w:t xml:space="preserve">Table S1 List of 33 plant species modeled and the number of training samples used to build each model.  The test AUC is a measure of model performance at +-1 SD.  </w:t>
      </w:r>
    </w:p>
    <w:tbl>
      <w:tblPr>
        <w:tblW w:w="0" w:type="auto"/>
        <w:tblInd w:w="-347" w:type="dxa"/>
        <w:tblLayout w:type="fixed"/>
        <w:tblCellMar>
          <w:top w:w="288" w:type="dxa"/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"/>
        <w:gridCol w:w="2739"/>
        <w:gridCol w:w="289"/>
        <w:gridCol w:w="812"/>
        <w:gridCol w:w="1108"/>
        <w:gridCol w:w="820"/>
        <w:gridCol w:w="1299"/>
        <w:gridCol w:w="1179"/>
      </w:tblGrid>
      <w:tr w:rsidR="00DA7A0B" w:rsidTr="002F51BB">
        <w:trPr>
          <w:trHeight w:val="720"/>
        </w:trPr>
        <w:tc>
          <w:tcPr>
            <w:tcW w:w="291" w:type="dxa"/>
            <w:shd w:val="clear" w:color="auto" w:fill="auto"/>
            <w:vAlign w:val="bottom"/>
          </w:tcPr>
          <w:p w:rsidR="00DA7A0B" w:rsidRDefault="00DA7A0B" w:rsidP="002F51BB">
            <w:pPr>
              <w:pStyle w:val="TableHeading"/>
              <w:snapToGrid w:val="0"/>
              <w:jc w:val="left"/>
            </w:pPr>
          </w:p>
        </w:tc>
        <w:tc>
          <w:tcPr>
            <w:tcW w:w="2739" w:type="dxa"/>
            <w:shd w:val="clear" w:color="auto" w:fill="auto"/>
            <w:vAlign w:val="bottom"/>
          </w:tcPr>
          <w:p w:rsidR="00DA7A0B" w:rsidRDefault="00DA7A0B" w:rsidP="002F51BB">
            <w:pPr>
              <w:snapToGrid w:val="0"/>
              <w:spacing w:before="280" w:after="115"/>
              <w:rPr>
                <w:rFonts w:eastAsia="Times New Roman" w:cs="Times New Roman"/>
                <w:u w:val="single"/>
              </w:rPr>
            </w:pPr>
          </w:p>
        </w:tc>
        <w:tc>
          <w:tcPr>
            <w:tcW w:w="1101" w:type="dxa"/>
            <w:gridSpan w:val="2"/>
            <w:shd w:val="clear" w:color="auto" w:fill="auto"/>
            <w:vAlign w:val="bottom"/>
          </w:tcPr>
          <w:p w:rsidR="00DA7A0B" w:rsidRDefault="00DA7A0B" w:rsidP="002F51BB">
            <w:pPr>
              <w:snapToGrid w:val="0"/>
              <w:rPr>
                <w:rFonts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/>
                <w:color w:val="000000"/>
              </w:rPr>
              <w:t>Training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u w:val="single"/>
              </w:rPr>
              <w:t>samples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DA7A0B" w:rsidRDefault="00DA7A0B" w:rsidP="002F51BB">
            <w:pPr>
              <w:snapToGrid w:val="0"/>
              <w:rPr>
                <w:rFonts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/>
                <w:color w:val="000000"/>
              </w:rPr>
              <w:t>Training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u w:val="single"/>
              </w:rPr>
              <w:t>AUC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DA7A0B" w:rsidRDefault="00DA7A0B" w:rsidP="002F51BB">
            <w:pPr>
              <w:snapToGrid w:val="0"/>
              <w:rPr>
                <w:rFonts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/>
                <w:color w:val="000000"/>
              </w:rPr>
              <w:t>Test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u w:val="single"/>
              </w:rPr>
              <w:t>AUC</w:t>
            </w:r>
          </w:p>
        </w:tc>
        <w:tc>
          <w:tcPr>
            <w:tcW w:w="1299" w:type="dxa"/>
            <w:shd w:val="clear" w:color="auto" w:fill="auto"/>
            <w:vAlign w:val="bottom"/>
          </w:tcPr>
          <w:p w:rsidR="00DA7A0B" w:rsidRDefault="00DA7A0B" w:rsidP="002F51BB">
            <w:pPr>
              <w:snapToGrid w:val="0"/>
              <w:rPr>
                <w:rFonts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/>
                <w:color w:val="000000"/>
              </w:rPr>
              <w:t>Functional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  <w:u w:val="single"/>
              </w:rPr>
            </w:pPr>
            <w:r>
              <w:rPr>
                <w:rFonts w:eastAsia="Times New Roman" w:cs="Times New Roman"/>
                <w:color w:val="000000"/>
                <w:u w:val="single"/>
              </w:rPr>
              <w:t>Group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before="280" w:after="115"/>
              <w:rPr>
                <w:rFonts w:eastAsia="Times New Roman" w:cs="Times New Roman"/>
                <w:color w:val="000000"/>
                <w:u w:val="single"/>
              </w:rPr>
            </w:pPr>
          </w:p>
          <w:p w:rsidR="00DA7A0B" w:rsidRDefault="00DA7A0B" w:rsidP="002F51BB">
            <w:pPr>
              <w:spacing w:before="280" w:after="115"/>
            </w:pPr>
            <w:r>
              <w:rPr>
                <w:rFonts w:eastAsia="Times New Roman" w:cs="Times New Roman"/>
                <w:color w:val="000000"/>
                <w:u w:val="single"/>
              </w:rPr>
              <w:t>Origin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Achill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millefoliu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common yarrow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66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435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Ambrosia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artimisiifoli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common ragweed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44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56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Andropogon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gerardii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big bluestem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94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107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4 Grass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Antennar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neglect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pussy toes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897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868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Asclepia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syriac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common milkweed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0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083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Aster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ericoide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aster heath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67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432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Brom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inermis</w:t>
            </w:r>
            <w:proofErr w:type="spellEnd"/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smooth brome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17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682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3 Grass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Exotic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Dauc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carota</w:t>
            </w:r>
            <w:proofErr w:type="spellEnd"/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wild carrot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3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744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352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Exotic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Dactyl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glomerata</w:t>
            </w:r>
            <w:proofErr w:type="spellEnd"/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orchard grass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228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195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3 Grass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Exotic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Dicantheli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spp.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panic grasses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6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66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433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3 Grass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Erigeron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strigosus</w:t>
            </w:r>
            <w:proofErr w:type="spellEnd"/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daisy fleabane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66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436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Schedonoru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color w:val="000000"/>
              </w:rPr>
              <w:t>arundinacea</w:t>
            </w:r>
            <w:proofErr w:type="spellEnd"/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tall fescue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45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651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3 Grass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Exotic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Fragar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virginian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wild strawberry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12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464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Lot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corniculat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</w:rPr>
              <w:t>birdsfoo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trefoil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003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968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Exotic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Maclur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pornifer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</w:rPr>
              <w:t>osage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orange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262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446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ree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Monard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fistulosa</w:t>
            </w:r>
            <w:proofErr w:type="spellEnd"/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wild bergamot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95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483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Panic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virgatu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</w:rPr>
              <w:t>switchgrass</w:t>
            </w:r>
            <w:proofErr w:type="spellEnd"/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351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881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4 Grass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Phle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pretense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timothy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163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039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3 Grass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Exotic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Plantago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rugelii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plantain </w:t>
            </w:r>
            <w:proofErr w:type="spellStart"/>
            <w:r>
              <w:rPr>
                <w:rFonts w:eastAsia="Times New Roman" w:cs="Times New Roman"/>
                <w:color w:val="000000"/>
              </w:rPr>
              <w:t>blackseed</w:t>
            </w:r>
            <w:proofErr w:type="spellEnd"/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342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688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Po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pratensi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Kentucky bluegrass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3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43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56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3 Grass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Exotic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Potentill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simplex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cinquefoil, common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23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389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Pycanthem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tenuifoli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slender, mountain mint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4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543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Ratibid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pinnat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coneflower gray headed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14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017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Schizachyri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scoparium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little bluestem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5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88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028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4 Grass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Sorghastr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nutan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Indian grass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7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74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879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4 Grass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Sporobol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clandestin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rough </w:t>
            </w:r>
            <w:proofErr w:type="spellStart"/>
            <w:r>
              <w:rPr>
                <w:rFonts w:eastAsia="Times New Roman" w:cs="Times New Roman"/>
                <w:color w:val="000000"/>
              </w:rPr>
              <w:t>dropseed</w:t>
            </w:r>
            <w:proofErr w:type="spellEnd"/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84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54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4 Grass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Symphoricarpo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orbiculatu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buckbrush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365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hru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Toxicodendron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radicans</w:t>
            </w:r>
            <w:proofErr w:type="spellEnd"/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(poison ivy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923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052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b Shru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Trifoli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pretense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red clover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031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685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Exotic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Trifolium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repen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white clover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083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071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Exotic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Vernon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baldwinii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Baldwin’s ironweed)</w:t>
            </w:r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41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435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Viola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pedat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</w:rPr>
              <w:t>birdsfoo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violet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901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792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  <w:tr w:rsidR="00DA7A0B" w:rsidTr="002F51BB">
        <w:trPr>
          <w:cantSplit/>
          <w:trHeight w:val="720"/>
        </w:trPr>
        <w:tc>
          <w:tcPr>
            <w:tcW w:w="291" w:type="dxa"/>
            <w:shd w:val="clear" w:color="auto" w:fill="auto"/>
          </w:tcPr>
          <w:p w:rsidR="00DA7A0B" w:rsidRDefault="00DA7A0B" w:rsidP="002F51BB">
            <w:pPr>
              <w:pStyle w:val="TableContents"/>
              <w:snapToGrid w:val="0"/>
            </w:pPr>
          </w:p>
        </w:tc>
        <w:tc>
          <w:tcPr>
            <w:tcW w:w="3028" w:type="dxa"/>
            <w:gridSpan w:val="2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Viola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</w:rPr>
              <w:t>pedataifid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</w:p>
          <w:p w:rsidR="00DA7A0B" w:rsidRDefault="00DA7A0B" w:rsidP="002F51BB">
            <w:pPr>
              <w:spacing w:before="280"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prairie violet)</w:t>
            </w:r>
          </w:p>
        </w:tc>
        <w:tc>
          <w:tcPr>
            <w:tcW w:w="812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108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901</w:t>
            </w:r>
          </w:p>
        </w:tc>
        <w:tc>
          <w:tcPr>
            <w:tcW w:w="820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792</w:t>
            </w:r>
          </w:p>
        </w:tc>
        <w:tc>
          <w:tcPr>
            <w:tcW w:w="129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rb</w:t>
            </w:r>
          </w:p>
        </w:tc>
        <w:tc>
          <w:tcPr>
            <w:tcW w:w="1179" w:type="dxa"/>
            <w:shd w:val="clear" w:color="auto" w:fill="auto"/>
          </w:tcPr>
          <w:p w:rsidR="00DA7A0B" w:rsidRDefault="00DA7A0B" w:rsidP="002F51BB">
            <w:pPr>
              <w:snapToGrid w:val="0"/>
              <w:spacing w:after="115"/>
            </w:pPr>
            <w:r>
              <w:rPr>
                <w:rFonts w:eastAsia="Times New Roman" w:cs="Times New Roman"/>
                <w:color w:val="000000"/>
              </w:rPr>
              <w:t>Native</w:t>
            </w:r>
          </w:p>
        </w:tc>
      </w:tr>
    </w:tbl>
    <w:p w:rsidR="00DA7A0B" w:rsidRDefault="00DA7A0B" w:rsidP="00DA7A0B"/>
    <w:p w:rsidR="00DA7A0B" w:rsidRDefault="00DA7A0B" w:rsidP="00DA7A0B">
      <w:pPr>
        <w:suppressAutoHyphens w:val="0"/>
        <w:spacing w:after="160" w:line="259" w:lineRule="auto"/>
      </w:pPr>
      <w:r>
        <w:br w:type="page"/>
      </w:r>
    </w:p>
    <w:p w:rsidR="00BA2B8B" w:rsidRDefault="00BA2B8B">
      <w:bookmarkStart w:id="0" w:name="_GoBack"/>
      <w:bookmarkEnd w:id="0"/>
    </w:p>
    <w:sectPr w:rsidR="00BA2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A0B"/>
    <w:rsid w:val="00BA2B8B"/>
    <w:rsid w:val="00DA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1148E3-B32B-4BE1-9B8C-322761850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A0B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DA7A0B"/>
    <w:pPr>
      <w:suppressLineNumbers/>
    </w:pPr>
  </w:style>
  <w:style w:type="paragraph" w:customStyle="1" w:styleId="TableHeading">
    <w:name w:val="Table Heading"/>
    <w:basedOn w:val="TableContents"/>
    <w:rsid w:val="00DA7A0B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7D5DE6D-87EB-4002-B3A3-37FDDA8F19CE}"/>
</file>

<file path=customXml/itemProps2.xml><?xml version="1.0" encoding="utf-8"?>
<ds:datastoreItem xmlns:ds="http://schemas.openxmlformats.org/officeDocument/2006/customXml" ds:itemID="{AACBB19C-836C-4136-8471-17BB45E2E8C1}"/>
</file>

<file path=customXml/itemProps3.xml><?xml version="1.0" encoding="utf-8"?>
<ds:datastoreItem xmlns:ds="http://schemas.openxmlformats.org/officeDocument/2006/customXml" ds:itemID="{ECF1263B-73D6-4286-9D6E-0518BBFC1EB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, Kristin</dc:creator>
  <cp:keywords/>
  <dc:description/>
  <cp:lastModifiedBy>Kane, Kristin</cp:lastModifiedBy>
  <cp:revision>1</cp:revision>
  <dcterms:created xsi:type="dcterms:W3CDTF">2015-03-31T19:00:00Z</dcterms:created>
  <dcterms:modified xsi:type="dcterms:W3CDTF">2015-03-31T19:00:00Z</dcterms:modified>
</cp:coreProperties>
</file>